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430CD" w14:textId="12EF74C9" w:rsidR="003042C8" w:rsidRPr="003042C8" w:rsidRDefault="003042C8" w:rsidP="002976F4">
      <w:pPr>
        <w:spacing w:line="360" w:lineRule="auto"/>
        <w:rPr>
          <w:sz w:val="24"/>
          <w:szCs w:val="24"/>
        </w:rPr>
      </w:pPr>
      <w:bookmarkStart w:id="0" w:name="_GoBack"/>
      <w:bookmarkEnd w:id="0"/>
      <w:r w:rsidRPr="003042C8">
        <w:rPr>
          <w:sz w:val="24"/>
          <w:szCs w:val="24"/>
        </w:rPr>
        <w:t>Supplementary Table 1</w:t>
      </w:r>
      <w:r w:rsidR="002976F4">
        <w:rPr>
          <w:sz w:val="24"/>
          <w:szCs w:val="24"/>
        </w:rPr>
        <w:t xml:space="preserve">: </w:t>
      </w:r>
      <w:r w:rsidRPr="003042C8">
        <w:rPr>
          <w:sz w:val="24"/>
          <w:szCs w:val="24"/>
        </w:rPr>
        <w:t xml:space="preserve">Pearson’s correlation coefficient between </w:t>
      </w:r>
      <w:r w:rsidR="00FC39EA">
        <w:rPr>
          <w:sz w:val="24"/>
          <w:szCs w:val="24"/>
        </w:rPr>
        <w:t xml:space="preserve">winter </w:t>
      </w:r>
      <w:r w:rsidRPr="003042C8">
        <w:rPr>
          <w:sz w:val="24"/>
          <w:szCs w:val="24"/>
        </w:rPr>
        <w:t xml:space="preserve">wheat grain yield </w:t>
      </w:r>
      <w:r w:rsidR="002976F4" w:rsidRPr="003042C8">
        <w:rPr>
          <w:sz w:val="24"/>
          <w:szCs w:val="24"/>
        </w:rPr>
        <w:t>at different Nitrogen levels</w:t>
      </w:r>
      <w:r w:rsidR="002976F4">
        <w:rPr>
          <w:sz w:val="24"/>
          <w:szCs w:val="24"/>
        </w:rPr>
        <w:t>,</w:t>
      </w:r>
      <w:r w:rsidR="002976F4" w:rsidRPr="003042C8">
        <w:rPr>
          <w:sz w:val="24"/>
          <w:szCs w:val="24"/>
        </w:rPr>
        <w:t xml:space="preserve"> </w:t>
      </w:r>
      <w:r w:rsidRPr="003042C8">
        <w:rPr>
          <w:sz w:val="24"/>
          <w:szCs w:val="24"/>
        </w:rPr>
        <w:t xml:space="preserve">and summarized monthly total rainfall (a) and mean temperature (b). </w:t>
      </w:r>
      <w:r w:rsidR="00FC39EA">
        <w:rPr>
          <w:sz w:val="24"/>
          <w:szCs w:val="24"/>
        </w:rPr>
        <w:t>(</w:t>
      </w:r>
      <w:r w:rsidRPr="003042C8">
        <w:rPr>
          <w:sz w:val="24"/>
          <w:szCs w:val="24"/>
        </w:rPr>
        <w:t xml:space="preserve">* </w:t>
      </w:r>
      <w:r w:rsidR="00FC39EA">
        <w:rPr>
          <w:sz w:val="24"/>
          <w:szCs w:val="24"/>
        </w:rPr>
        <w:t>P &lt; 0.050)</w:t>
      </w:r>
    </w:p>
    <w:tbl>
      <w:tblPr>
        <w:tblW w:w="15398" w:type="dxa"/>
        <w:tblInd w:w="-885" w:type="dxa"/>
        <w:tblLook w:val="04A0" w:firstRow="1" w:lastRow="0" w:firstColumn="1" w:lastColumn="0" w:noHBand="0" w:noVBand="1"/>
      </w:tblPr>
      <w:tblGrid>
        <w:gridCol w:w="2410"/>
        <w:gridCol w:w="1134"/>
        <w:gridCol w:w="1181"/>
        <w:gridCol w:w="1155"/>
        <w:gridCol w:w="1066"/>
        <w:gridCol w:w="1034"/>
        <w:gridCol w:w="1092"/>
        <w:gridCol w:w="993"/>
        <w:gridCol w:w="1134"/>
        <w:gridCol w:w="992"/>
        <w:gridCol w:w="993"/>
        <w:gridCol w:w="992"/>
        <w:gridCol w:w="1222"/>
      </w:tblGrid>
      <w:tr w:rsidR="000A4248" w:rsidRPr="000A4248" w14:paraId="4336E00B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EF25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47CB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F936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4484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2C2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FF45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B809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ED10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56B4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3B4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1D6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4997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0071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A4248" w:rsidRPr="000A4248" w14:paraId="0715EED1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C8A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Total Rainfall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6C1A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Octobe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16B6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Novemb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1EE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Decemb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020C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Januar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4021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Februar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0D8D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Mar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B2B6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Apr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DDD0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M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4B67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Ju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9C43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Ju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9B46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Augus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733F" w14:textId="77777777" w:rsidR="000A4248" w:rsidRPr="000A4248" w:rsidRDefault="000A4248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September</w:t>
            </w:r>
          </w:p>
        </w:tc>
      </w:tr>
      <w:tr w:rsidR="000A4248" w:rsidRPr="000A4248" w14:paraId="183D94D0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7182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0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8129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4846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E254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2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8197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8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45DC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5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F81F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4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5FA7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1D1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4B33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A922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7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73BD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F333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0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C7B0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356</w:t>
            </w:r>
          </w:p>
        </w:tc>
      </w:tr>
      <w:tr w:rsidR="000A4248" w:rsidRPr="000A4248" w14:paraId="7D298683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BC4B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48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3CB8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3641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56E1" w14:textId="41572513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6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CF47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0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B2F4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4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2483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0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A8AE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F50D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C565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8D16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2CDC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9950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9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5E0A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551</w:t>
            </w:r>
          </w:p>
        </w:tc>
      </w:tr>
      <w:tr w:rsidR="000A4248" w:rsidRPr="000A4248" w14:paraId="0A490236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4A79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96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D99A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3437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406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9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242A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7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653B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5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5994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2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781B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68AC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3F31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F0D4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A712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1DE7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1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01E1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083</w:t>
            </w:r>
          </w:p>
        </w:tc>
      </w:tr>
      <w:tr w:rsidR="000A4248" w:rsidRPr="000A4248" w14:paraId="457F9591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938E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144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826F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2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999D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2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0C35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23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1483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6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577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2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61D5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0CC9" w14:textId="473616C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56</w:t>
            </w:r>
            <w:r w:rsidR="006B4671">
              <w:rPr>
                <w:rFonts w:ascii="Calibri" w:eastAsia="Times New Roman" w:hAnsi="Calibri"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3DC8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F56D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5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3348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4571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1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FCA8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035</w:t>
            </w:r>
          </w:p>
        </w:tc>
      </w:tr>
      <w:tr w:rsidR="000A4248" w:rsidRPr="000A4248" w14:paraId="7AF30B98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C207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192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508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6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9941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9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390A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4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1A17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1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9595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5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5BEF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9B64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34AE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986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1A02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6769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0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192F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016</w:t>
            </w:r>
          </w:p>
        </w:tc>
      </w:tr>
      <w:tr w:rsidR="000A4248" w:rsidRPr="000A4248" w14:paraId="2B438F87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B928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240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25F2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9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CC5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8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DBC0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5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38B5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4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3711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2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73AD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67EB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ABC9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4351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2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59AA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7D10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3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B265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910</w:t>
            </w:r>
          </w:p>
        </w:tc>
      </w:tr>
      <w:tr w:rsidR="000A4248" w:rsidRPr="000A4248" w14:paraId="0F530177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08C8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288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B938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6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8E02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1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B573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5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C4A1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7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5C1C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0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6F52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6BC3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02EA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9423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2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E758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F2B6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5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FE7D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2901</w:t>
            </w:r>
          </w:p>
        </w:tc>
      </w:tr>
      <w:tr w:rsidR="00125FB0" w:rsidRPr="000A4248" w14:paraId="755AE040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57041" w14:textId="77777777" w:rsidR="00125FB0" w:rsidRPr="000A4248" w:rsidRDefault="00125FB0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068A6" w14:textId="77777777" w:rsidR="00125FB0" w:rsidRPr="000A4248" w:rsidRDefault="00125FB0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65AB" w14:textId="77777777" w:rsidR="00125FB0" w:rsidRPr="000A4248" w:rsidRDefault="00125FB0" w:rsidP="006B4671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4841" w14:textId="77777777" w:rsidR="00125FB0" w:rsidRPr="000A4248" w:rsidRDefault="00125FB0" w:rsidP="006B4671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DE9F" w14:textId="77777777" w:rsidR="00125FB0" w:rsidRPr="000A4248" w:rsidRDefault="00125FB0" w:rsidP="006B4671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6103" w14:textId="77777777" w:rsidR="00125FB0" w:rsidRPr="000A4248" w:rsidRDefault="00125FB0" w:rsidP="006B4671">
            <w:pPr>
              <w:tabs>
                <w:tab w:val="decimal" w:pos="177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9578" w14:textId="77777777" w:rsidR="00125FB0" w:rsidRPr="000A4248" w:rsidRDefault="00125FB0" w:rsidP="006B4671">
            <w:pPr>
              <w:tabs>
                <w:tab w:val="decimal" w:pos="276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9ED37" w14:textId="77777777" w:rsidR="00125FB0" w:rsidRPr="000A4248" w:rsidRDefault="00125FB0" w:rsidP="006B4671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41E7" w14:textId="77777777" w:rsidR="00125FB0" w:rsidRPr="000A4248" w:rsidRDefault="00125FB0" w:rsidP="006B4671">
            <w:pPr>
              <w:tabs>
                <w:tab w:val="decimal" w:pos="318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1C79" w14:textId="77777777" w:rsidR="00125FB0" w:rsidRPr="000A4248" w:rsidRDefault="00125FB0" w:rsidP="006B4671">
            <w:pPr>
              <w:tabs>
                <w:tab w:val="decimal" w:pos="170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83AFA" w14:textId="77777777" w:rsidR="00125FB0" w:rsidRPr="000A4248" w:rsidRDefault="00125FB0" w:rsidP="006B4671">
            <w:pPr>
              <w:tabs>
                <w:tab w:val="decimal" w:pos="22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6DC0" w14:textId="77777777" w:rsidR="00125FB0" w:rsidRPr="000A4248" w:rsidRDefault="00125FB0" w:rsidP="006B4671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2C00" w14:textId="77777777" w:rsidR="00125FB0" w:rsidRPr="000A4248" w:rsidRDefault="00125FB0" w:rsidP="006B4671">
            <w:pPr>
              <w:tabs>
                <w:tab w:val="decimal" w:pos="318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A4248" w:rsidRPr="000A4248" w14:paraId="512AD526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F609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C63C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B528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6C57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10E8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832C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2899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217D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A32E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15B1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1C6A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E4BF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7636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A4248" w:rsidRPr="000A4248" w14:paraId="208AFEE6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0358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Mean Temperature (°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406D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Octobe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805F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Novemb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035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Decemb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16FA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Januar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2080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Februar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CABC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Mar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47EA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Apr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D000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M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6173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Ju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3D44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Ju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0DEF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Augus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E17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September</w:t>
            </w:r>
          </w:p>
        </w:tc>
      </w:tr>
      <w:tr w:rsidR="000A4248" w:rsidRPr="000A4248" w14:paraId="6211C145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8F88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0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FCF2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2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8DA8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2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3349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8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3569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3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D856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7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10E5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3618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D6C4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22C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5B12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2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C09E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49A3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4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BCB1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874</w:t>
            </w:r>
          </w:p>
        </w:tc>
      </w:tr>
      <w:tr w:rsidR="000A4248" w:rsidRPr="000A4248" w14:paraId="629CE156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4E5A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48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CE2C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1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7B60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9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E26D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5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2D31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5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701E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3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508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5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0E58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2905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A9F7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4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3A08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FB75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7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73F8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531</w:t>
            </w:r>
          </w:p>
        </w:tc>
      </w:tr>
      <w:tr w:rsidR="000A4248" w:rsidRPr="000A4248" w14:paraId="549FACAB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7DFA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96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C293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3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6AAD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4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508E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9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2C09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3547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FD94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3057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0C54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CC21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F11F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F1A8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60C5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3BE3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4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089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085</w:t>
            </w:r>
          </w:p>
        </w:tc>
      </w:tr>
      <w:tr w:rsidR="000A4248" w:rsidRPr="000A4248" w14:paraId="28BD691F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FF1B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144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6043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5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FB0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20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7224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0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B98D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8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3454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2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801D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6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AD47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6757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94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59AF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69B0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59FB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5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D23F" w14:textId="658A7065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74</w:t>
            </w:r>
            <w:r w:rsidR="003852FB">
              <w:rPr>
                <w:rFonts w:ascii="Calibri" w:eastAsia="Times New Roman" w:hAnsi="Calibri" w:cs="Times New Roman"/>
                <w:color w:val="000000"/>
                <w:szCs w:val="24"/>
              </w:rPr>
              <w:t>0</w:t>
            </w:r>
          </w:p>
        </w:tc>
      </w:tr>
      <w:tr w:rsidR="000A4248" w:rsidRPr="000A4248" w14:paraId="3150671C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8084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192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E88C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6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1D3A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3368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EFCA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7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21A8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7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D484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4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A56B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CF10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6CE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7F8D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21AA" w14:textId="12E653F9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9</w:t>
            </w:r>
            <w:r w:rsidR="006B4671">
              <w:rPr>
                <w:rFonts w:ascii="Calibri" w:eastAsia="Times New Roman" w:hAnsi="Calibri" w:cs="Times New Roman"/>
                <w:color w:val="000000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1747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9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D230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2317</w:t>
            </w:r>
          </w:p>
        </w:tc>
      </w:tr>
      <w:tr w:rsidR="000A4248" w:rsidRPr="000A4248" w14:paraId="5EC9EF39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77AF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240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5E99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4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E52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4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985A" w14:textId="77777777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4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A95C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6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125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5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B04D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34DD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F9A6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21CE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C723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2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4163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3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4B3B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088</w:t>
            </w:r>
          </w:p>
        </w:tc>
      </w:tr>
      <w:tr w:rsidR="000A4248" w:rsidRPr="000A4248" w14:paraId="13219A8C" w14:textId="77777777" w:rsidTr="002976F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40EB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288 Kg N ha</w:t>
            </w:r>
            <w:r w:rsidRPr="003852F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75D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2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3A22" w14:textId="77777777" w:rsidR="000A4248" w:rsidRPr="000A4248" w:rsidRDefault="000A4248" w:rsidP="006B4671">
            <w:pPr>
              <w:tabs>
                <w:tab w:val="decimal" w:pos="32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7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DAD5" w14:textId="37F76F7B" w:rsidR="000A4248" w:rsidRPr="000A4248" w:rsidRDefault="000A4248" w:rsidP="006B4671">
            <w:pPr>
              <w:tabs>
                <w:tab w:val="decimal" w:pos="2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  <w:r w:rsidR="006B4671">
              <w:rPr>
                <w:rFonts w:ascii="Calibri" w:eastAsia="Times New Roman" w:hAnsi="Calibri" w:cs="Times New Roman"/>
                <w:color w:val="000000"/>
                <w:szCs w:val="24"/>
              </w:rPr>
              <w:t>0.</w:t>
            </w: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17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E4DD" w14:textId="77777777" w:rsidR="000A4248" w:rsidRPr="000A4248" w:rsidRDefault="000A4248" w:rsidP="006B4671">
            <w:pPr>
              <w:tabs>
                <w:tab w:val="decimal" w:pos="25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5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B0B3" w14:textId="77777777" w:rsidR="000A4248" w:rsidRPr="000A4248" w:rsidRDefault="000A4248" w:rsidP="006B4671">
            <w:pPr>
              <w:tabs>
                <w:tab w:val="decimal" w:pos="1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6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A8A2" w14:textId="77777777" w:rsidR="000A4248" w:rsidRPr="000A4248" w:rsidRDefault="000A4248" w:rsidP="006B4671">
            <w:pPr>
              <w:tabs>
                <w:tab w:val="decimal" w:pos="27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0E05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0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8E04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2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EBC5" w14:textId="77777777" w:rsidR="000A4248" w:rsidRPr="000A4248" w:rsidRDefault="000A4248" w:rsidP="006B4671">
            <w:pPr>
              <w:tabs>
                <w:tab w:val="decimal" w:pos="17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-0.16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C6E0" w14:textId="77777777" w:rsidR="000A4248" w:rsidRPr="000A4248" w:rsidRDefault="000A4248" w:rsidP="006B4671">
            <w:pPr>
              <w:tabs>
                <w:tab w:val="decimal" w:pos="2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3ED7" w14:textId="77777777" w:rsidR="000A4248" w:rsidRPr="000A4248" w:rsidRDefault="000A4248" w:rsidP="006B4671">
            <w:pPr>
              <w:tabs>
                <w:tab w:val="decimal" w:pos="174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07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922D" w14:textId="77777777" w:rsidR="000A4248" w:rsidRPr="000A4248" w:rsidRDefault="000A4248" w:rsidP="006B4671">
            <w:pPr>
              <w:tabs>
                <w:tab w:val="decimal" w:pos="31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Cs w:val="24"/>
              </w:rPr>
              <w:t>0.1263</w:t>
            </w:r>
          </w:p>
        </w:tc>
      </w:tr>
    </w:tbl>
    <w:p w14:paraId="6ABA256C" w14:textId="77777777" w:rsidR="000A4248" w:rsidRDefault="000A4248" w:rsidP="003042C8">
      <w:pPr>
        <w:spacing w:line="480" w:lineRule="auto"/>
        <w:rPr>
          <w:sz w:val="24"/>
          <w:szCs w:val="24"/>
        </w:rPr>
        <w:sectPr w:rsidR="000A4248" w:rsidSect="000A4248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0A85C5" w14:textId="31ECB967" w:rsidR="003042C8" w:rsidRDefault="003042C8" w:rsidP="002976F4">
      <w:pPr>
        <w:spacing w:line="360" w:lineRule="auto"/>
        <w:rPr>
          <w:sz w:val="24"/>
          <w:szCs w:val="24"/>
        </w:rPr>
      </w:pPr>
      <w:r w:rsidRPr="003042C8">
        <w:rPr>
          <w:sz w:val="24"/>
          <w:szCs w:val="24"/>
        </w:rPr>
        <w:lastRenderedPageBreak/>
        <w:t>Supplementary Table 2</w:t>
      </w:r>
      <w:r w:rsidR="002976F4">
        <w:rPr>
          <w:sz w:val="24"/>
          <w:szCs w:val="24"/>
        </w:rPr>
        <w:t xml:space="preserve">:  </w:t>
      </w:r>
      <w:r w:rsidRPr="003042C8">
        <w:rPr>
          <w:sz w:val="24"/>
          <w:szCs w:val="24"/>
        </w:rPr>
        <w:t>Estimated model coefficients (and standa</w:t>
      </w:r>
      <w:r w:rsidR="00FC39EA">
        <w:rPr>
          <w:sz w:val="24"/>
          <w:szCs w:val="24"/>
        </w:rPr>
        <w:t>rd errors) of the LEXP function</w:t>
      </w:r>
      <w:r w:rsidRPr="003042C8">
        <w:rPr>
          <w:sz w:val="24"/>
          <w:szCs w:val="24"/>
        </w:rPr>
        <w:t xml:space="preserve"> </w:t>
      </w:r>
      <w:r w:rsidR="009B5B09">
        <w:rPr>
          <w:sz w:val="24"/>
          <w:szCs w:val="24"/>
        </w:rPr>
        <w:t xml:space="preserve">(a, b, c; Equation (3)) </w:t>
      </w:r>
      <w:r w:rsidRPr="003042C8">
        <w:rPr>
          <w:sz w:val="24"/>
          <w:szCs w:val="24"/>
        </w:rPr>
        <w:t>for grain yield</w:t>
      </w:r>
      <w:r w:rsidR="00FC39EA">
        <w:rPr>
          <w:sz w:val="24"/>
          <w:szCs w:val="24"/>
        </w:rPr>
        <w:t xml:space="preserve"> of spring barley</w:t>
      </w:r>
      <w:r w:rsidRPr="003042C8">
        <w:rPr>
          <w:sz w:val="24"/>
          <w:szCs w:val="24"/>
        </w:rPr>
        <w:t xml:space="preserve">, fitted </w:t>
      </w:r>
      <w:r w:rsidR="00FC39EA">
        <w:rPr>
          <w:sz w:val="24"/>
          <w:szCs w:val="24"/>
        </w:rPr>
        <w:t xml:space="preserve">separately </w:t>
      </w:r>
      <w:r w:rsidRPr="003042C8">
        <w:rPr>
          <w:sz w:val="24"/>
          <w:szCs w:val="24"/>
        </w:rPr>
        <w:t xml:space="preserve">to each </w:t>
      </w:r>
      <w:r w:rsidR="00FC39EA">
        <w:rPr>
          <w:sz w:val="24"/>
          <w:szCs w:val="24"/>
        </w:rPr>
        <w:t xml:space="preserve">mineral fertilizer </w:t>
      </w:r>
      <w:r w:rsidRPr="003042C8">
        <w:rPr>
          <w:sz w:val="24"/>
          <w:szCs w:val="24"/>
        </w:rPr>
        <w:t xml:space="preserve">treatment group. The non-linear parameter was fixed at r = 0.985 (S.E. 0.0076) for all </w:t>
      </w:r>
      <w:r w:rsidR="00FC39EA">
        <w:rPr>
          <w:sz w:val="24"/>
          <w:szCs w:val="24"/>
        </w:rPr>
        <w:t xml:space="preserve">four </w:t>
      </w:r>
      <w:r w:rsidRPr="003042C8">
        <w:rPr>
          <w:sz w:val="24"/>
          <w:szCs w:val="24"/>
        </w:rPr>
        <w:t>treatments.</w:t>
      </w:r>
      <w:r w:rsidR="009B5B09">
        <w:rPr>
          <w:sz w:val="24"/>
          <w:szCs w:val="24"/>
        </w:rPr>
        <w:t xml:space="preserve"> The fitted lines are presented in Figure 5. </w:t>
      </w:r>
    </w:p>
    <w:tbl>
      <w:tblPr>
        <w:tblW w:w="9781" w:type="dxa"/>
        <w:tblInd w:w="108" w:type="dxa"/>
        <w:tblLook w:val="04A0" w:firstRow="1" w:lastRow="0" w:firstColumn="1" w:lastColumn="0" w:noHBand="0" w:noVBand="1"/>
      </w:tblPr>
      <w:tblGrid>
        <w:gridCol w:w="431"/>
        <w:gridCol w:w="2281"/>
        <w:gridCol w:w="2281"/>
        <w:gridCol w:w="2281"/>
        <w:gridCol w:w="2507"/>
      </w:tblGrid>
      <w:tr w:rsidR="000A4248" w:rsidRPr="000A4248" w14:paraId="21072D86" w14:textId="77777777" w:rsidTr="000A4248">
        <w:trPr>
          <w:trHeight w:val="32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E119" w14:textId="77777777" w:rsidR="000A4248" w:rsidRPr="000A4248" w:rsidRDefault="000A4248" w:rsidP="000A424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7E28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PKNaMg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AAF5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P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5E75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proofErr w:type="spellStart"/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KNaMg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8619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Nil</w:t>
            </w:r>
          </w:p>
        </w:tc>
      </w:tr>
      <w:tr w:rsidR="000A4248" w:rsidRPr="000A4248" w14:paraId="3B4A40EF" w14:textId="77777777" w:rsidTr="000A4248">
        <w:trPr>
          <w:trHeight w:val="32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2940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a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3F3D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2.59 (0.1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C979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2.33 (0.2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F748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1.98 (0.25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5436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1.42 (0.25)</w:t>
            </w:r>
          </w:p>
        </w:tc>
      </w:tr>
      <w:tr w:rsidR="000A4248" w:rsidRPr="000A4248" w14:paraId="2F842424" w14:textId="77777777" w:rsidTr="000A4248">
        <w:trPr>
          <w:trHeight w:val="32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D5D6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b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3162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1.33 (0.1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50BE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1.01 (0.2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888D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1.60 (0.28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690E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5 (0.28)</w:t>
            </w:r>
          </w:p>
        </w:tc>
      </w:tr>
      <w:tr w:rsidR="000A4248" w:rsidRPr="000A4248" w14:paraId="4B8147A4" w14:textId="77777777" w:rsidTr="000A4248">
        <w:trPr>
          <w:trHeight w:val="32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3BB0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c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BB22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1.36×10-3 (1.24×10-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EC47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2.52×10-3 (2.71×10-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354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1.69×10-3 (1.76×10-3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C12A" w14:textId="77777777" w:rsidR="000A4248" w:rsidRPr="000A4248" w:rsidRDefault="000A4248" w:rsidP="000A42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0A4248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51×10-3 (1.76×10-3)</w:t>
            </w:r>
          </w:p>
        </w:tc>
      </w:tr>
    </w:tbl>
    <w:p w14:paraId="568E4F2E" w14:textId="77777777" w:rsidR="000A4248" w:rsidRPr="003042C8" w:rsidRDefault="000A4248" w:rsidP="003042C8">
      <w:pPr>
        <w:spacing w:line="480" w:lineRule="auto"/>
        <w:rPr>
          <w:sz w:val="24"/>
          <w:szCs w:val="24"/>
        </w:rPr>
      </w:pPr>
    </w:p>
    <w:p w14:paraId="3FBAB8A6" w14:textId="7F7285CA" w:rsidR="003042C8" w:rsidRDefault="003042C8" w:rsidP="003042C8">
      <w:pPr>
        <w:spacing w:line="480" w:lineRule="auto"/>
        <w:rPr>
          <w:sz w:val="24"/>
          <w:szCs w:val="24"/>
        </w:rPr>
      </w:pPr>
    </w:p>
    <w:p w14:paraId="67838CC4" w14:textId="3CBC3B1B" w:rsidR="000A4248" w:rsidRDefault="000A4248" w:rsidP="003042C8">
      <w:pPr>
        <w:spacing w:line="480" w:lineRule="auto"/>
        <w:rPr>
          <w:sz w:val="24"/>
          <w:szCs w:val="24"/>
        </w:rPr>
      </w:pPr>
    </w:p>
    <w:p w14:paraId="1C3456F9" w14:textId="1EF951F8" w:rsidR="000A4248" w:rsidRDefault="000A4248" w:rsidP="003042C8">
      <w:pPr>
        <w:spacing w:line="480" w:lineRule="auto"/>
        <w:rPr>
          <w:sz w:val="24"/>
          <w:szCs w:val="24"/>
        </w:rPr>
      </w:pPr>
    </w:p>
    <w:p w14:paraId="5DCA63D2" w14:textId="38644921" w:rsidR="000A4248" w:rsidRDefault="000A4248" w:rsidP="003042C8">
      <w:pPr>
        <w:spacing w:line="480" w:lineRule="auto"/>
        <w:rPr>
          <w:sz w:val="24"/>
          <w:szCs w:val="24"/>
        </w:rPr>
      </w:pPr>
    </w:p>
    <w:p w14:paraId="7A5648A8" w14:textId="5B2E54C8" w:rsidR="000A4248" w:rsidRDefault="000A4248" w:rsidP="003042C8">
      <w:pPr>
        <w:spacing w:line="480" w:lineRule="auto"/>
        <w:rPr>
          <w:sz w:val="24"/>
          <w:szCs w:val="24"/>
        </w:rPr>
      </w:pPr>
    </w:p>
    <w:p w14:paraId="1B777152" w14:textId="50432982" w:rsidR="000A4248" w:rsidRDefault="000A4248" w:rsidP="003042C8">
      <w:pPr>
        <w:spacing w:line="480" w:lineRule="auto"/>
        <w:rPr>
          <w:sz w:val="24"/>
          <w:szCs w:val="24"/>
        </w:rPr>
      </w:pPr>
    </w:p>
    <w:p w14:paraId="3B9C4E72" w14:textId="767A4CAB" w:rsidR="000A4248" w:rsidRDefault="000A4248" w:rsidP="003042C8">
      <w:pPr>
        <w:spacing w:line="480" w:lineRule="auto"/>
        <w:rPr>
          <w:sz w:val="24"/>
          <w:szCs w:val="24"/>
        </w:rPr>
      </w:pPr>
    </w:p>
    <w:p w14:paraId="4CDC337B" w14:textId="36AFDD29" w:rsidR="000A4248" w:rsidRDefault="000A4248" w:rsidP="003042C8">
      <w:pPr>
        <w:spacing w:line="480" w:lineRule="auto"/>
        <w:rPr>
          <w:sz w:val="24"/>
          <w:szCs w:val="24"/>
        </w:rPr>
      </w:pPr>
    </w:p>
    <w:p w14:paraId="13C441D1" w14:textId="6B1DB32F" w:rsidR="000A4248" w:rsidRDefault="000A4248" w:rsidP="003042C8">
      <w:pPr>
        <w:spacing w:line="480" w:lineRule="auto"/>
        <w:rPr>
          <w:sz w:val="24"/>
          <w:szCs w:val="24"/>
        </w:rPr>
      </w:pPr>
    </w:p>
    <w:p w14:paraId="6D6FFE1E" w14:textId="7C74C266" w:rsidR="000A4248" w:rsidRDefault="000A4248" w:rsidP="003042C8">
      <w:pPr>
        <w:spacing w:line="480" w:lineRule="auto"/>
        <w:rPr>
          <w:sz w:val="24"/>
          <w:szCs w:val="24"/>
        </w:rPr>
      </w:pPr>
    </w:p>
    <w:p w14:paraId="2652CCDA" w14:textId="51897C2B" w:rsidR="000A4248" w:rsidRDefault="000A4248" w:rsidP="003042C8">
      <w:pPr>
        <w:spacing w:line="480" w:lineRule="auto"/>
        <w:rPr>
          <w:sz w:val="24"/>
          <w:szCs w:val="24"/>
        </w:rPr>
      </w:pPr>
    </w:p>
    <w:p w14:paraId="226D6792" w14:textId="77777777" w:rsidR="000A4248" w:rsidRPr="003042C8" w:rsidRDefault="000A4248" w:rsidP="003042C8">
      <w:pPr>
        <w:spacing w:line="480" w:lineRule="auto"/>
        <w:rPr>
          <w:sz w:val="24"/>
          <w:szCs w:val="24"/>
        </w:rPr>
      </w:pPr>
    </w:p>
    <w:p w14:paraId="41E38008" w14:textId="31DB1D1E" w:rsidR="009B5B09" w:rsidRPr="003042C8" w:rsidRDefault="003042C8" w:rsidP="002976F4">
      <w:pPr>
        <w:spacing w:line="360" w:lineRule="auto"/>
        <w:rPr>
          <w:sz w:val="24"/>
          <w:szCs w:val="24"/>
        </w:rPr>
      </w:pPr>
      <w:r w:rsidRPr="003042C8">
        <w:rPr>
          <w:sz w:val="24"/>
          <w:szCs w:val="24"/>
        </w:rPr>
        <w:lastRenderedPageBreak/>
        <w:t>Supplementary Table 3</w:t>
      </w:r>
      <w:r w:rsidR="002976F4">
        <w:rPr>
          <w:sz w:val="24"/>
          <w:szCs w:val="24"/>
        </w:rPr>
        <w:t xml:space="preserve">: </w:t>
      </w:r>
      <w:r w:rsidRPr="003042C8">
        <w:rPr>
          <w:sz w:val="24"/>
          <w:szCs w:val="24"/>
        </w:rPr>
        <w:t>Pearson’s correlation coefficient between spring barley grain yield and summarized monthly total rainfall (a) and mean temperature (b) at different Nitrogen levels and mineral fertilizer</w:t>
      </w:r>
      <w:r w:rsidR="009B5B09">
        <w:rPr>
          <w:sz w:val="24"/>
          <w:szCs w:val="24"/>
        </w:rPr>
        <w:t xml:space="preserve"> treatment</w:t>
      </w:r>
      <w:r w:rsidRPr="003042C8">
        <w:rPr>
          <w:sz w:val="24"/>
          <w:szCs w:val="24"/>
        </w:rPr>
        <w:t xml:space="preserve">s. </w:t>
      </w:r>
      <w:r w:rsidR="009B5B09">
        <w:rPr>
          <w:sz w:val="24"/>
          <w:szCs w:val="24"/>
        </w:rPr>
        <w:t>(</w:t>
      </w:r>
      <w:r w:rsidR="009B5B09" w:rsidRPr="003042C8">
        <w:rPr>
          <w:sz w:val="24"/>
          <w:szCs w:val="24"/>
        </w:rPr>
        <w:t xml:space="preserve">* </w:t>
      </w:r>
      <w:r w:rsidR="009B5B09">
        <w:rPr>
          <w:sz w:val="24"/>
          <w:szCs w:val="24"/>
        </w:rPr>
        <w:t>P &lt; 0.050)</w:t>
      </w:r>
    </w:p>
    <w:tbl>
      <w:tblPr>
        <w:tblW w:w="1078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992"/>
        <w:gridCol w:w="992"/>
        <w:gridCol w:w="992"/>
        <w:gridCol w:w="993"/>
        <w:gridCol w:w="992"/>
        <w:gridCol w:w="1134"/>
        <w:gridCol w:w="1276"/>
        <w:gridCol w:w="11"/>
      </w:tblGrid>
      <w:tr w:rsidR="006B4671" w:rsidRPr="006E6195" w14:paraId="7BDE7BC2" w14:textId="77777777" w:rsidTr="0024671E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FEC7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0CF5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E5CD" w14:textId="77777777" w:rsidR="006E6195" w:rsidRPr="006E6195" w:rsidRDefault="006E6195" w:rsidP="006E6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B84C" w14:textId="77777777" w:rsidR="006E6195" w:rsidRPr="006E6195" w:rsidRDefault="006E6195" w:rsidP="006E6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18BE" w14:textId="77777777" w:rsidR="006E6195" w:rsidRPr="006E6195" w:rsidRDefault="006E6195" w:rsidP="006E6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28C3" w14:textId="77777777" w:rsidR="006E6195" w:rsidRPr="006E6195" w:rsidRDefault="006E6195" w:rsidP="006E6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7E83" w14:textId="77777777" w:rsidR="006E6195" w:rsidRPr="006E6195" w:rsidRDefault="006E6195" w:rsidP="006E6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0783" w14:textId="77777777" w:rsidR="006E6195" w:rsidRPr="006E6195" w:rsidRDefault="006E6195" w:rsidP="006E6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EE9B" w14:textId="77777777" w:rsidR="006E6195" w:rsidRPr="006E6195" w:rsidRDefault="006E6195" w:rsidP="006E6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</w:tr>
      <w:tr w:rsidR="006B4671" w:rsidRPr="006E6195" w14:paraId="58FC914C" w14:textId="77777777" w:rsidTr="0024671E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BE4F" w14:textId="77777777" w:rsidR="006E6195" w:rsidRPr="006E6195" w:rsidRDefault="006E6195" w:rsidP="006E6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A7D9" w14:textId="77777777" w:rsidR="006E6195" w:rsidRPr="006E6195" w:rsidRDefault="006E6195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Febru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3727" w14:textId="77777777" w:rsidR="006E6195" w:rsidRPr="006E6195" w:rsidRDefault="006E6195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M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AECF" w14:textId="77777777" w:rsidR="006E6195" w:rsidRPr="006E6195" w:rsidRDefault="006E6195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Apr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F44C" w14:textId="77777777" w:rsidR="006E6195" w:rsidRPr="006E6195" w:rsidRDefault="006E6195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M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CAD2" w14:textId="77777777" w:rsidR="006E6195" w:rsidRPr="006E6195" w:rsidRDefault="006E6195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J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B182" w14:textId="77777777" w:rsidR="006E6195" w:rsidRPr="006E6195" w:rsidRDefault="006E6195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Ju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8C2F" w14:textId="77777777" w:rsidR="006E6195" w:rsidRPr="006E6195" w:rsidRDefault="006E6195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August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D9D" w14:textId="77777777" w:rsidR="006E6195" w:rsidRPr="006E6195" w:rsidRDefault="006E6195" w:rsidP="006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September</w:t>
            </w:r>
          </w:p>
        </w:tc>
      </w:tr>
      <w:tr w:rsidR="006B4671" w:rsidRPr="006E6195" w14:paraId="3FCA3A9F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277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0 Kg N ha-1 </w:t>
            </w:r>
            <w:proofErr w:type="spellStart"/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A19D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A8B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0D6A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02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69F5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216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BCAA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422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855F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6F84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B45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082</w:t>
            </w:r>
          </w:p>
        </w:tc>
      </w:tr>
      <w:tr w:rsidR="006B4671" w:rsidRPr="006E6195" w14:paraId="2819B864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676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48 Kg N ha-1 </w:t>
            </w:r>
            <w:proofErr w:type="spellStart"/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9866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3821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10DE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E68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8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8C11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405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2B51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6C4F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0126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583</w:t>
            </w:r>
          </w:p>
        </w:tc>
      </w:tr>
      <w:tr w:rsidR="006B4671" w:rsidRPr="006E6195" w14:paraId="3094F1DA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A6E5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96 Kg N ha-1 </w:t>
            </w:r>
            <w:proofErr w:type="spellStart"/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A5D6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EC52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B6A4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9BE6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BD2A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358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E2B4" w14:textId="16A5D09B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35</w:t>
            </w:r>
            <w:r w:rsidR="0024671E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E330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9370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464</w:t>
            </w:r>
          </w:p>
        </w:tc>
      </w:tr>
      <w:tr w:rsidR="006B4671" w:rsidRPr="006E6195" w14:paraId="07957A45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FA95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144 Kg N ha-1 </w:t>
            </w:r>
            <w:proofErr w:type="spellStart"/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D6C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E329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8E50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548D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75A0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2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2AC8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0236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BD5D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630</w:t>
            </w:r>
          </w:p>
        </w:tc>
      </w:tr>
      <w:tr w:rsidR="006B4671" w:rsidRPr="006E6195" w14:paraId="3EC258BE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689C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0 Kg N ha-1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DD59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D69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12F6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3B97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C99F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419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DAAF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6A94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851B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167</w:t>
            </w:r>
          </w:p>
        </w:tc>
      </w:tr>
      <w:tr w:rsidR="006B4671" w:rsidRPr="006E6195" w14:paraId="575B2DD1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3549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48 Kg N ha-1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F735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5CE2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2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1F87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24DC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2D9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323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B7C6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28EE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11FE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739</w:t>
            </w:r>
          </w:p>
        </w:tc>
      </w:tr>
      <w:tr w:rsidR="006B4671" w:rsidRPr="006E6195" w14:paraId="67F6810F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7E05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96 Kg N ha-1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7085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449C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323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C12F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E300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570B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718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3319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4F0C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832</w:t>
            </w:r>
          </w:p>
        </w:tc>
      </w:tr>
      <w:tr w:rsidR="006B4671" w:rsidRPr="006E6195" w14:paraId="7D3E8EE9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0678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144 Kg N ha-1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2AA0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E783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4695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B298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63CA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E585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EE71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37B2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48</w:t>
            </w:r>
          </w:p>
        </w:tc>
      </w:tr>
      <w:tr w:rsidR="006B4671" w:rsidRPr="006E6195" w14:paraId="2D0FFDA5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8C62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0 Kg N ha-1 </w:t>
            </w:r>
            <w:proofErr w:type="spellStart"/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82AA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7F49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0F5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15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DE3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506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B0DC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353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C822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C86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EB0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756</w:t>
            </w:r>
          </w:p>
        </w:tc>
      </w:tr>
      <w:tr w:rsidR="006B4671" w:rsidRPr="006E6195" w14:paraId="66614842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643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48 Kg N ha-1 </w:t>
            </w:r>
            <w:proofErr w:type="spellStart"/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C193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316A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AA05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52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34B2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50F3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2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74A3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C71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42FA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369</w:t>
            </w:r>
          </w:p>
        </w:tc>
      </w:tr>
      <w:tr w:rsidR="006B4671" w:rsidRPr="006E6195" w14:paraId="715634F4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0B35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96 Kg N ha-1 </w:t>
            </w:r>
            <w:proofErr w:type="spellStart"/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B410" w14:textId="3605564E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87</w:t>
            </w:r>
            <w:r w:rsidR="003602BA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B269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55DE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60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275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9DCE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D6BB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972E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91FB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922</w:t>
            </w:r>
          </w:p>
        </w:tc>
      </w:tr>
      <w:tr w:rsidR="006B4671" w:rsidRPr="006E6195" w14:paraId="696066A1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6EA0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144 Kg N ha-1 </w:t>
            </w:r>
            <w:proofErr w:type="spellStart"/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BEE0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6D8B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42FD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769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2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0FBD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A497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3A61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917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841</w:t>
            </w:r>
          </w:p>
        </w:tc>
      </w:tr>
      <w:tr w:rsidR="006B4671" w:rsidRPr="006E6195" w14:paraId="175966DA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0F12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0 Kg N h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048C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54FD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3791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99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7E5C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4A3E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2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F68F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7640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A1C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350</w:t>
            </w:r>
          </w:p>
        </w:tc>
      </w:tr>
      <w:tr w:rsidR="006B4671" w:rsidRPr="006E6195" w14:paraId="1D91AD03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7FED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48 Kg N h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92EC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29D2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3F11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70F4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0B31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4CBE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C4E7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AE61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144</w:t>
            </w:r>
          </w:p>
        </w:tc>
      </w:tr>
      <w:tr w:rsidR="006B4671" w:rsidRPr="006E6195" w14:paraId="67F8F856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0389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96 Kg N h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887E" w14:textId="77777777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2F01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FC0D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4B85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347D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6CF5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F322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2A35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223</w:t>
            </w:r>
          </w:p>
        </w:tc>
      </w:tr>
      <w:tr w:rsidR="006B4671" w:rsidRPr="006E6195" w14:paraId="7388FA7F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E736" w14:textId="77777777" w:rsidR="006E6195" w:rsidRPr="006E6195" w:rsidRDefault="006E6195" w:rsidP="006E61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144 Kg N h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F901" w14:textId="05CCC3D5" w:rsidR="006E6195" w:rsidRPr="006E6195" w:rsidRDefault="006E6195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218</w:t>
            </w:r>
            <w:r w:rsidR="003602BA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74E7" w14:textId="77777777" w:rsidR="006E6195" w:rsidRPr="006E6195" w:rsidRDefault="006E6195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9E14" w14:textId="77777777" w:rsidR="006E6195" w:rsidRPr="006E6195" w:rsidRDefault="006E6195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F24" w14:textId="77777777" w:rsidR="006E6195" w:rsidRPr="006E6195" w:rsidRDefault="006E6195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E4E1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6C8B" w14:textId="77777777" w:rsidR="006E6195" w:rsidRPr="006E6195" w:rsidRDefault="006E6195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468" w14:textId="77777777" w:rsidR="006E6195" w:rsidRPr="006E6195" w:rsidRDefault="006E6195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09E9" w14:textId="77777777" w:rsidR="006E6195" w:rsidRPr="006E6195" w:rsidRDefault="006E6195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6E6195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587</w:t>
            </w:r>
          </w:p>
        </w:tc>
      </w:tr>
      <w:tr w:rsidR="006B4671" w:rsidRPr="0020781D" w14:paraId="4D6402AF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BAAF" w14:textId="77777777" w:rsidR="006B4671" w:rsidRPr="0020781D" w:rsidRDefault="006B4671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9813" w14:textId="77777777" w:rsidR="006B4671" w:rsidRPr="0020781D" w:rsidRDefault="006B4671" w:rsidP="0024671E">
            <w:pPr>
              <w:tabs>
                <w:tab w:val="decimal" w:pos="321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FC34" w14:textId="77777777" w:rsidR="006B4671" w:rsidRPr="0020781D" w:rsidRDefault="006B4671" w:rsidP="0024671E">
            <w:pPr>
              <w:tabs>
                <w:tab w:val="decimal" w:pos="1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0E8F" w14:textId="77777777" w:rsidR="006B4671" w:rsidRPr="0020781D" w:rsidRDefault="006B4671" w:rsidP="0024671E">
            <w:pPr>
              <w:tabs>
                <w:tab w:val="decimal" w:pos="17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8294" w14:textId="77777777" w:rsidR="006B4671" w:rsidRPr="0020781D" w:rsidRDefault="006B4671" w:rsidP="0024671E">
            <w:pPr>
              <w:tabs>
                <w:tab w:val="decimal" w:pos="1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40B4" w14:textId="77777777" w:rsidR="006B4671" w:rsidRPr="0020781D" w:rsidRDefault="006B4671" w:rsidP="0024671E">
            <w:pPr>
              <w:tabs>
                <w:tab w:val="decimal" w:pos="17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2A88" w14:textId="77777777" w:rsidR="006B4671" w:rsidRPr="0020781D" w:rsidRDefault="006B4671" w:rsidP="0024671E">
            <w:pPr>
              <w:tabs>
                <w:tab w:val="decimal" w:pos="17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87E3" w14:textId="77777777" w:rsidR="006B4671" w:rsidRPr="0020781D" w:rsidRDefault="006B4671" w:rsidP="0024671E">
            <w:pPr>
              <w:tabs>
                <w:tab w:val="decimal" w:pos="31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D945" w14:textId="77777777" w:rsidR="006B4671" w:rsidRPr="0020781D" w:rsidRDefault="006B4671" w:rsidP="0024671E">
            <w:pPr>
              <w:tabs>
                <w:tab w:val="decimal" w:pos="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</w:tr>
      <w:tr w:rsidR="0020781D" w:rsidRPr="0020781D" w14:paraId="399728D7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4371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FA1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7B90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28B0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DEED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EA9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8497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5B5D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5B5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</w:tr>
      <w:tr w:rsidR="0020781D" w:rsidRPr="0020781D" w14:paraId="36D68C07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A0C3" w14:textId="77777777" w:rsidR="0020781D" w:rsidRPr="0020781D" w:rsidRDefault="0020781D" w:rsidP="00207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3ED1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Febru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BA01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M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AFA6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Apr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53BD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M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4ABC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J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D64E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Ju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372A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Augu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560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September</w:t>
            </w:r>
          </w:p>
        </w:tc>
      </w:tr>
      <w:tr w:rsidR="0020781D" w:rsidRPr="0020781D" w14:paraId="28E8F825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AE73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0 Kg N ha-1 </w:t>
            </w:r>
            <w:proofErr w:type="spellStart"/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5DAC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7EE8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4194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A68E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8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5C9E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FABB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AFE6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EDD5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290</w:t>
            </w:r>
          </w:p>
        </w:tc>
      </w:tr>
      <w:tr w:rsidR="0020781D" w:rsidRPr="0020781D" w14:paraId="4797B068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6F59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48 Kg N ha-1 </w:t>
            </w:r>
            <w:proofErr w:type="spellStart"/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5CE2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22BE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84A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13D8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411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278D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089D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5850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744</w:t>
            </w:r>
          </w:p>
        </w:tc>
      </w:tr>
      <w:tr w:rsidR="0020781D" w:rsidRPr="0020781D" w14:paraId="7AD1EB14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5A3A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96 Kg N ha-1 </w:t>
            </w:r>
            <w:proofErr w:type="spellStart"/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31BF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3B95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C31C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C5F0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6DF0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83A7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73FC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6DFA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366</w:t>
            </w:r>
          </w:p>
        </w:tc>
      </w:tr>
      <w:tr w:rsidR="0020781D" w:rsidRPr="0020781D" w14:paraId="40B8B9DD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79C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144 Kg N ha-1 </w:t>
            </w:r>
            <w:proofErr w:type="spellStart"/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P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A391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A79F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7693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9F6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3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23EC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019A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6E4D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5564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024</w:t>
            </w:r>
          </w:p>
        </w:tc>
      </w:tr>
      <w:tr w:rsidR="0020781D" w:rsidRPr="0020781D" w14:paraId="4004C0B2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39A4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0 Kg N ha-1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00B4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AEBD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6F16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8473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8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E101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CA2B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8F30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0DC9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469</w:t>
            </w:r>
          </w:p>
        </w:tc>
      </w:tr>
      <w:tr w:rsidR="0020781D" w:rsidRPr="0020781D" w14:paraId="43BAE949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3CFE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48 Kg N ha-1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84F5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9D0C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9A5F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ED27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C550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86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673A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FBC0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62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F33A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026</w:t>
            </w:r>
          </w:p>
        </w:tc>
      </w:tr>
      <w:tr w:rsidR="0020781D" w:rsidRPr="0020781D" w14:paraId="781D5CAD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810A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96 Kg N ha-1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4F94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8673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F7FE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AA0F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D2AC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E66E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CA8C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11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4CBA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139</w:t>
            </w:r>
          </w:p>
        </w:tc>
      </w:tr>
      <w:tr w:rsidR="0020781D" w:rsidRPr="0020781D" w14:paraId="0D747C8C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4246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144 Kg N ha-1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40C8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3231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4D1B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CD57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5D9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5E79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E627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47BA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343</w:t>
            </w:r>
          </w:p>
        </w:tc>
      </w:tr>
      <w:tr w:rsidR="0020781D" w:rsidRPr="0020781D" w14:paraId="1465C356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AF65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0 Kg N ha-1 </w:t>
            </w:r>
            <w:proofErr w:type="spellStart"/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99CD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F45C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51AD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3509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456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7649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8418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61AF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0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7608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956</w:t>
            </w:r>
          </w:p>
        </w:tc>
      </w:tr>
      <w:tr w:rsidR="0020781D" w:rsidRPr="0020781D" w14:paraId="572AFEF2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7716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48 Kg N ha-1 </w:t>
            </w:r>
            <w:proofErr w:type="spellStart"/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D59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3EAE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498A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130A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761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53A7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06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1286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76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64E3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39E0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558</w:t>
            </w:r>
          </w:p>
        </w:tc>
      </w:tr>
      <w:tr w:rsidR="0020781D" w:rsidRPr="0020781D" w14:paraId="0EC30669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6913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96 Kg N ha-1 </w:t>
            </w:r>
            <w:proofErr w:type="spellStart"/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CB9A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85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BAA6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4C3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2177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633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930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52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A0CE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59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B490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B4DA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072</w:t>
            </w:r>
          </w:p>
        </w:tc>
      </w:tr>
      <w:tr w:rsidR="0020781D" w:rsidRPr="0020781D" w14:paraId="6902454C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9D51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 xml:space="preserve">144 Kg N ha-1 </w:t>
            </w:r>
            <w:proofErr w:type="spellStart"/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KNa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2EF4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A4D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6A3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CD1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366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39FB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48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4AE5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26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FEA4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D668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034</w:t>
            </w:r>
          </w:p>
        </w:tc>
      </w:tr>
      <w:tr w:rsidR="0020781D" w:rsidRPr="0020781D" w14:paraId="25EC1C46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5592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0 Kg N h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772A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57C8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5F1C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0.1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8BA3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325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D96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703A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16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2567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D370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367</w:t>
            </w:r>
          </w:p>
        </w:tc>
      </w:tr>
      <w:tr w:rsidR="0020781D" w:rsidRPr="0020781D" w14:paraId="2B6A456C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5FD3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48 Kg N h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1CE8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E8D7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63EA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B962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773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D957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94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B84C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33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FF58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B49A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208</w:t>
            </w:r>
          </w:p>
        </w:tc>
      </w:tr>
      <w:tr w:rsidR="0020781D" w:rsidRPr="0020781D" w14:paraId="21ECC914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1308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96 Kg N h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E8BB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01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2B11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22EA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0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28AD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359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3B22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550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495D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4F9A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801E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075*</w:t>
            </w:r>
          </w:p>
        </w:tc>
      </w:tr>
      <w:tr w:rsidR="0020781D" w:rsidRPr="0020781D" w14:paraId="62CFED25" w14:textId="77777777" w:rsidTr="0024671E">
        <w:trPr>
          <w:gridAfter w:val="1"/>
          <w:wAfter w:w="11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D75D" w14:textId="77777777" w:rsidR="0020781D" w:rsidRPr="0020781D" w:rsidRDefault="0020781D" w:rsidP="00207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4"/>
              </w:rPr>
              <w:t>144 Kg N h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F1F" w14:textId="77777777" w:rsidR="0020781D" w:rsidRPr="0020781D" w:rsidRDefault="0020781D" w:rsidP="0024671E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A4EA" w14:textId="77777777" w:rsidR="0020781D" w:rsidRPr="0020781D" w:rsidRDefault="0020781D" w:rsidP="0024671E">
            <w:pPr>
              <w:tabs>
                <w:tab w:val="decimal" w:pos="17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77E0" w14:textId="77777777" w:rsidR="0020781D" w:rsidRPr="0020781D" w:rsidRDefault="0020781D" w:rsidP="0024671E">
            <w:pPr>
              <w:tabs>
                <w:tab w:val="decimal" w:pos="173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1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C887" w14:textId="77777777" w:rsidR="0020781D" w:rsidRPr="0020781D" w:rsidRDefault="0020781D" w:rsidP="0024671E">
            <w:pPr>
              <w:tabs>
                <w:tab w:val="decimal" w:pos="175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20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E26C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478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1AFC" w14:textId="77777777" w:rsidR="0020781D" w:rsidRPr="0020781D" w:rsidRDefault="0020781D" w:rsidP="0024671E">
            <w:pPr>
              <w:tabs>
                <w:tab w:val="decimal" w:pos="176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319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EF8A" w14:textId="77777777" w:rsidR="0020781D" w:rsidRPr="0020781D" w:rsidRDefault="0020781D" w:rsidP="0024671E">
            <w:pPr>
              <w:tabs>
                <w:tab w:val="decimal" w:pos="319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84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719B" w14:textId="77777777" w:rsidR="0020781D" w:rsidRPr="0020781D" w:rsidRDefault="0020781D" w:rsidP="0024671E">
            <w:pPr>
              <w:tabs>
                <w:tab w:val="decimal" w:pos="312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</w:pPr>
            <w:r w:rsidRPr="0020781D">
              <w:rPr>
                <w:rFonts w:ascii="Calibri" w:eastAsia="Times New Roman" w:hAnsi="Calibri" w:cs="Times New Roman"/>
                <w:color w:val="000000"/>
                <w:sz w:val="21"/>
                <w:szCs w:val="24"/>
              </w:rPr>
              <w:t>-0.2811</w:t>
            </w:r>
          </w:p>
        </w:tc>
      </w:tr>
    </w:tbl>
    <w:p w14:paraId="0DA549F3" w14:textId="77777777" w:rsidR="0020781D" w:rsidRPr="003042C8" w:rsidRDefault="0020781D" w:rsidP="003042C8">
      <w:pPr>
        <w:spacing w:line="480" w:lineRule="auto"/>
        <w:rPr>
          <w:sz w:val="24"/>
          <w:szCs w:val="24"/>
        </w:rPr>
      </w:pPr>
    </w:p>
    <w:sectPr w:rsidR="0020781D" w:rsidRPr="003042C8" w:rsidSect="000A4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D8F41F" w14:textId="77777777" w:rsidR="00C47D0E" w:rsidRDefault="00C47D0E" w:rsidP="00D14A4B">
      <w:pPr>
        <w:spacing w:after="0" w:line="240" w:lineRule="auto"/>
      </w:pPr>
      <w:r>
        <w:separator/>
      </w:r>
    </w:p>
  </w:endnote>
  <w:endnote w:type="continuationSeparator" w:id="0">
    <w:p w14:paraId="73270EA6" w14:textId="77777777" w:rsidR="00C47D0E" w:rsidRDefault="00C47D0E" w:rsidP="00D14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1ABFE" w14:textId="77777777" w:rsidR="00C47D0E" w:rsidRDefault="00C47D0E" w:rsidP="00D14A4B">
      <w:pPr>
        <w:spacing w:after="0" w:line="240" w:lineRule="auto"/>
      </w:pPr>
      <w:r>
        <w:separator/>
      </w:r>
    </w:p>
  </w:footnote>
  <w:footnote w:type="continuationSeparator" w:id="0">
    <w:p w14:paraId="6DB8D8F6" w14:textId="77777777" w:rsidR="00C47D0E" w:rsidRDefault="00C47D0E" w:rsidP="00D14A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78583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AC8F46" w14:textId="77777777" w:rsidR="002976F4" w:rsidRDefault="002976F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5B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016CA9" w14:textId="77777777" w:rsidR="002976F4" w:rsidRDefault="002976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A417B5DF-26AB-4E7E-97B4-D6EE66211FD7}"/>
    <w:docVar w:name="dgnword-eventsink" w:val="174397224"/>
  </w:docVars>
  <w:rsids>
    <w:rsidRoot w:val="00B74786"/>
    <w:rsid w:val="00044656"/>
    <w:rsid w:val="000647FF"/>
    <w:rsid w:val="000962E5"/>
    <w:rsid w:val="000A4248"/>
    <w:rsid w:val="000B45D2"/>
    <w:rsid w:val="000E1330"/>
    <w:rsid w:val="00125FB0"/>
    <w:rsid w:val="001822DA"/>
    <w:rsid w:val="001858EE"/>
    <w:rsid w:val="0020564E"/>
    <w:rsid w:val="0020781D"/>
    <w:rsid w:val="0024671E"/>
    <w:rsid w:val="002976F4"/>
    <w:rsid w:val="003042C8"/>
    <w:rsid w:val="0035002E"/>
    <w:rsid w:val="00352D19"/>
    <w:rsid w:val="003602BA"/>
    <w:rsid w:val="00362B6C"/>
    <w:rsid w:val="00382E99"/>
    <w:rsid w:val="003852FB"/>
    <w:rsid w:val="003F5C68"/>
    <w:rsid w:val="00451B18"/>
    <w:rsid w:val="00461FA6"/>
    <w:rsid w:val="004B41B9"/>
    <w:rsid w:val="004E0142"/>
    <w:rsid w:val="004E1CED"/>
    <w:rsid w:val="00500627"/>
    <w:rsid w:val="00561387"/>
    <w:rsid w:val="005C0F0B"/>
    <w:rsid w:val="005E57FA"/>
    <w:rsid w:val="00607ADE"/>
    <w:rsid w:val="006B4671"/>
    <w:rsid w:val="006D2899"/>
    <w:rsid w:val="006E6195"/>
    <w:rsid w:val="007150DC"/>
    <w:rsid w:val="007253D6"/>
    <w:rsid w:val="00785D98"/>
    <w:rsid w:val="007A6FCB"/>
    <w:rsid w:val="00817C23"/>
    <w:rsid w:val="00822A8E"/>
    <w:rsid w:val="00885F78"/>
    <w:rsid w:val="00953C51"/>
    <w:rsid w:val="009B5B09"/>
    <w:rsid w:val="009D3B2A"/>
    <w:rsid w:val="00A06F43"/>
    <w:rsid w:val="00A57D68"/>
    <w:rsid w:val="00AB5353"/>
    <w:rsid w:val="00B74786"/>
    <w:rsid w:val="00B91DB0"/>
    <w:rsid w:val="00BB266F"/>
    <w:rsid w:val="00BE4346"/>
    <w:rsid w:val="00C13E64"/>
    <w:rsid w:val="00C47D0E"/>
    <w:rsid w:val="00C84A41"/>
    <w:rsid w:val="00D14A4B"/>
    <w:rsid w:val="00D15C65"/>
    <w:rsid w:val="00D47433"/>
    <w:rsid w:val="00D778BC"/>
    <w:rsid w:val="00DF05A6"/>
    <w:rsid w:val="00E61682"/>
    <w:rsid w:val="00E7329B"/>
    <w:rsid w:val="00E83E53"/>
    <w:rsid w:val="00E84E9E"/>
    <w:rsid w:val="00E964AB"/>
    <w:rsid w:val="00F80573"/>
    <w:rsid w:val="00FA5B45"/>
    <w:rsid w:val="00FA6891"/>
    <w:rsid w:val="00FC055C"/>
    <w:rsid w:val="00FC39EA"/>
    <w:rsid w:val="00FE3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C44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A4B"/>
  </w:style>
  <w:style w:type="paragraph" w:styleId="Footer">
    <w:name w:val="footer"/>
    <w:basedOn w:val="Normal"/>
    <w:link w:val="FooterChar"/>
    <w:uiPriority w:val="99"/>
    <w:unhideWhenUsed/>
    <w:rsid w:val="00D14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A4B"/>
  </w:style>
  <w:style w:type="table" w:styleId="TableGrid">
    <w:name w:val="Table Grid"/>
    <w:basedOn w:val="TableNormal"/>
    <w:uiPriority w:val="59"/>
    <w:rsid w:val="002976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A4B"/>
  </w:style>
  <w:style w:type="paragraph" w:styleId="Footer">
    <w:name w:val="footer"/>
    <w:basedOn w:val="Normal"/>
    <w:link w:val="FooterChar"/>
    <w:uiPriority w:val="99"/>
    <w:unhideWhenUsed/>
    <w:rsid w:val="00D14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A4B"/>
  </w:style>
  <w:style w:type="table" w:styleId="TableGrid">
    <w:name w:val="Table Grid"/>
    <w:basedOn w:val="TableNormal"/>
    <w:uiPriority w:val="59"/>
    <w:rsid w:val="002976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5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7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3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1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6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2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0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1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96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7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7FF3C-9332-427B-9C5B-98EF5FF50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9</Words>
  <Characters>4749</Characters>
  <Application>Microsoft Office Word</Application>
  <DocSecurity>0</DocSecurity>
  <Lines>105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5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. Ellis</dc:creator>
  <cp:lastModifiedBy>Power Edit 6.0</cp:lastModifiedBy>
  <cp:revision>3</cp:revision>
  <dcterms:created xsi:type="dcterms:W3CDTF">2019-07-02T14:03:00Z</dcterms:created>
  <dcterms:modified xsi:type="dcterms:W3CDTF">2019-12-31T11:06:00Z</dcterms:modified>
</cp:coreProperties>
</file>